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D3C" w:rsidRDefault="00481D3C" w:rsidP="00650A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1543" w:rsidRPr="00843258" w:rsidRDefault="005F08E3" w:rsidP="006D154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1543"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>Additional file</w:t>
      </w:r>
      <w:r w:rsidR="001415C9" w:rsidRPr="001415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5B1BE5">
        <w:rPr>
          <w:rFonts w:ascii="Times New Roman" w:hAnsi="Times New Roman" w:cs="Times New Roman"/>
          <w:b/>
          <w:sz w:val="24"/>
          <w:szCs w:val="24"/>
          <w:lang w:val="en-US"/>
        </w:rPr>
        <w:t>: Table S1.</w:t>
      </w:r>
      <w:r w:rsidR="006D15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1543" w:rsidRPr="008432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RNA-Seq sequencing and read mapping of each biological replicate. </w:t>
      </w:r>
      <w:r w:rsidR="006D1543" w:rsidRPr="00843258">
        <w:rPr>
          <w:rFonts w:ascii="Times New Roman" w:hAnsi="Times New Roman" w:cs="Times New Roman"/>
          <w:sz w:val="24"/>
          <w:szCs w:val="24"/>
          <w:lang w:val="en-GB"/>
        </w:rPr>
        <w:t>Numbers of RNA-Seq reads mapping to the maize genome are reported for each biological replicate (numbered from 1 to 3) for control (CTRL) and inoculated (INOC.) samples in CO441 (R) and CO354 (S) genotypes, respectively.</w:t>
      </w:r>
    </w:p>
    <w:tbl>
      <w:tblPr>
        <w:tblStyle w:val="Sfondochiaro"/>
        <w:tblpPr w:leftFromText="141" w:rightFromText="141" w:vertAnchor="page" w:horzAnchor="margin" w:tblpXSpec="center" w:tblpY="3375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2551"/>
      </w:tblGrid>
      <w:tr w:rsidR="006D1543" w:rsidRPr="00F35F47" w:rsidTr="006D1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D1543" w:rsidRPr="00650A5A" w:rsidRDefault="006D1543" w:rsidP="006D15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5A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701" w:type="dxa"/>
          </w:tcPr>
          <w:p w:rsidR="006D1543" w:rsidRPr="006B45E6" w:rsidRDefault="006D1543" w:rsidP="006D1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reads</w:t>
            </w:r>
          </w:p>
        </w:tc>
        <w:tc>
          <w:tcPr>
            <w:tcW w:w="2551" w:type="dxa"/>
          </w:tcPr>
          <w:p w:rsidR="006D1543" w:rsidRPr="006B45E6" w:rsidRDefault="006D1543" w:rsidP="006D1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mapped reads</w:t>
            </w:r>
            <w:r w:rsidRPr="006B4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RL</w:t>
            </w:r>
            <w:r w:rsidRPr="006B4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40,085,</w:t>
            </w:r>
            <w:r w:rsidRPr="00AB4BAB">
              <w:rPr>
                <w:color w:val="000000"/>
                <w:kern w:val="24"/>
              </w:rPr>
              <w:t>459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7,235,</w:t>
            </w:r>
            <w:r w:rsidRPr="00350825">
              <w:rPr>
                <w:bCs/>
                <w:color w:val="000000"/>
                <w:kern w:val="24"/>
              </w:rPr>
              <w:t>915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RL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3,788,</w:t>
            </w:r>
            <w:r w:rsidRPr="00AB4BAB">
              <w:rPr>
                <w:color w:val="000000"/>
                <w:kern w:val="24"/>
              </w:rPr>
              <w:t>984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6,135,</w:t>
            </w:r>
            <w:r w:rsidRPr="00350825">
              <w:rPr>
                <w:bCs/>
                <w:color w:val="000000"/>
                <w:kern w:val="24"/>
              </w:rPr>
              <w:t>684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RL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0,482,</w:t>
            </w:r>
            <w:r w:rsidRPr="00AB4BAB">
              <w:rPr>
                <w:color w:val="000000"/>
                <w:kern w:val="24"/>
              </w:rPr>
              <w:t>380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,097,</w:t>
            </w:r>
            <w:r w:rsidRPr="00350825">
              <w:rPr>
                <w:bCs/>
                <w:color w:val="000000"/>
                <w:kern w:val="24"/>
              </w:rPr>
              <w:t>230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 INOC.</w:t>
            </w:r>
            <w:r w:rsidRPr="006B4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1,900,</w:t>
            </w:r>
            <w:r w:rsidRPr="00AB4BAB">
              <w:rPr>
                <w:color w:val="000000"/>
                <w:kern w:val="24"/>
              </w:rPr>
              <w:t>086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,419,</w:t>
            </w:r>
            <w:r w:rsidRPr="00350825">
              <w:rPr>
                <w:bCs/>
                <w:color w:val="000000"/>
                <w:kern w:val="24"/>
              </w:rPr>
              <w:t>427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C.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4,575,</w:t>
            </w:r>
            <w:r w:rsidRPr="00AB4BAB">
              <w:rPr>
                <w:color w:val="000000"/>
                <w:kern w:val="24"/>
              </w:rPr>
              <w:t>577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,202,</w:t>
            </w:r>
            <w:r w:rsidRPr="00350825">
              <w:rPr>
                <w:bCs/>
                <w:color w:val="000000"/>
                <w:kern w:val="24"/>
              </w:rPr>
              <w:t>882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C.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27,098,</w:t>
            </w:r>
            <w:r w:rsidRPr="00AB4BAB">
              <w:rPr>
                <w:color w:val="000000"/>
                <w:kern w:val="24"/>
              </w:rPr>
              <w:t>358</w:t>
            </w:r>
          </w:p>
        </w:tc>
        <w:tc>
          <w:tcPr>
            <w:tcW w:w="2551" w:type="dxa"/>
          </w:tcPr>
          <w:p w:rsidR="006D1543" w:rsidRPr="00350825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17,590,</w:t>
            </w:r>
            <w:r w:rsidRPr="00350825">
              <w:rPr>
                <w:bCs/>
                <w:color w:val="000000"/>
                <w:kern w:val="24"/>
              </w:rPr>
              <w:t>612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42,523,</w:t>
            </w:r>
            <w:r w:rsidRPr="00AB4BAB">
              <w:rPr>
                <w:color w:val="000000"/>
                <w:kern w:val="24"/>
              </w:rPr>
              <w:t>867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4,250,</w:t>
            </w:r>
            <w:r w:rsidRPr="00877EBE">
              <w:rPr>
                <w:bCs/>
                <w:color w:val="000000"/>
                <w:kern w:val="24"/>
              </w:rPr>
              <w:t>234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RL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2,173,</w:t>
            </w:r>
            <w:r w:rsidRPr="00AB4BAB">
              <w:rPr>
                <w:color w:val="000000"/>
                <w:kern w:val="24"/>
              </w:rPr>
              <w:t>317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5,859,</w:t>
            </w:r>
            <w:r w:rsidRPr="00877EBE">
              <w:rPr>
                <w:bCs/>
                <w:color w:val="000000"/>
                <w:kern w:val="24"/>
              </w:rPr>
              <w:t>325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RL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40,347,</w:t>
            </w:r>
            <w:r w:rsidRPr="00AB4BAB">
              <w:rPr>
                <w:color w:val="000000"/>
                <w:kern w:val="24"/>
              </w:rPr>
              <w:t>674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2,185,</w:t>
            </w:r>
            <w:r w:rsidRPr="00877EBE">
              <w:rPr>
                <w:bCs/>
                <w:color w:val="000000"/>
                <w:kern w:val="24"/>
              </w:rPr>
              <w:t>072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C.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41,848,</w:t>
            </w:r>
            <w:r w:rsidRPr="00AB4BAB">
              <w:rPr>
                <w:color w:val="000000"/>
                <w:kern w:val="24"/>
              </w:rPr>
              <w:t>656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1,281,</w:t>
            </w:r>
            <w:r w:rsidRPr="00877EBE">
              <w:rPr>
                <w:bCs/>
                <w:color w:val="000000"/>
                <w:kern w:val="24"/>
              </w:rPr>
              <w:t>328</w:t>
            </w:r>
          </w:p>
        </w:tc>
      </w:tr>
      <w:tr w:rsidR="006D1543" w:rsidRPr="001415C9" w:rsidTr="006D1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C.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41,373,</w:t>
            </w:r>
            <w:r w:rsidRPr="00AB4BAB">
              <w:rPr>
                <w:color w:val="000000"/>
                <w:kern w:val="24"/>
              </w:rPr>
              <w:t>053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1,531,</w:t>
            </w:r>
            <w:r w:rsidRPr="00877EBE">
              <w:rPr>
                <w:bCs/>
                <w:color w:val="000000"/>
                <w:kern w:val="24"/>
              </w:rPr>
              <w:t>332</w:t>
            </w:r>
          </w:p>
        </w:tc>
      </w:tr>
      <w:tr w:rsidR="006D1543" w:rsidRPr="001415C9" w:rsidTr="006D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D1543" w:rsidRPr="00650A5A" w:rsidRDefault="006D1543" w:rsidP="006D154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C.</w:t>
            </w:r>
            <w:r w:rsidRPr="0065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01" w:type="dxa"/>
          </w:tcPr>
          <w:p w:rsidR="006D1543" w:rsidRPr="00AB4BAB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kern w:val="24"/>
              </w:rPr>
              <w:t>37,127,</w:t>
            </w:r>
            <w:r w:rsidRPr="00AB4BAB">
              <w:rPr>
                <w:color w:val="000000"/>
                <w:kern w:val="24"/>
              </w:rPr>
              <w:t>810</w:t>
            </w:r>
          </w:p>
        </w:tc>
        <w:tc>
          <w:tcPr>
            <w:tcW w:w="2551" w:type="dxa"/>
          </w:tcPr>
          <w:p w:rsidR="006D1543" w:rsidRPr="00877EBE" w:rsidRDefault="006D1543" w:rsidP="006D1543">
            <w:pPr>
              <w:pStyle w:val="Normale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7,218,</w:t>
            </w:r>
            <w:r w:rsidRPr="00877EBE">
              <w:rPr>
                <w:bCs/>
                <w:color w:val="000000"/>
                <w:kern w:val="24"/>
              </w:rPr>
              <w:t>834</w:t>
            </w:r>
          </w:p>
        </w:tc>
      </w:tr>
    </w:tbl>
    <w:p w:rsidR="00515731" w:rsidRPr="006D1543" w:rsidRDefault="006D1543" w:rsidP="00650A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0A5A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BFFB0B" wp14:editId="670EA95D">
                <wp:simplePos x="0" y="0"/>
                <wp:positionH relativeFrom="column">
                  <wp:posOffset>-92075</wp:posOffset>
                </wp:positionH>
                <wp:positionV relativeFrom="paragraph">
                  <wp:posOffset>2658953</wp:posOffset>
                </wp:positionV>
                <wp:extent cx="5991225" cy="1403985"/>
                <wp:effectExtent l="0" t="0" r="9525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0A5A" w:rsidRPr="006B45E6" w:rsidRDefault="00650A5A" w:rsidP="006B45E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B45E6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= CO441; S= CO354</w:t>
                            </w:r>
                            <w:r w:rsidR="006B45E6"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="006B45E6" w:rsidRPr="006B45E6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="00C273E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TRL</w:t>
                            </w:r>
                            <w:r w:rsidR="006B45E6"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= </w:t>
                            </w:r>
                            <w:r w:rsidR="00C273E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trol, u</w:t>
                            </w:r>
                            <w:r w:rsidR="006B45E6"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inoculated; I</w:t>
                            </w:r>
                            <w:r w:rsidR="00C273E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C</w:t>
                            </w:r>
                            <w:r w:rsidR="00680A0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 w:rsidR="006B45E6"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 w:rsid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oculated.</w:t>
                            </w:r>
                          </w:p>
                          <w:p w:rsidR="006B45E6" w:rsidRPr="006B45E6" w:rsidRDefault="006B45E6" w:rsidP="006B45E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B45E6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*</w:t>
                            </w:r>
                            <w:r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pped on </w:t>
                            </w:r>
                            <w:r w:rsidR="001B1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he </w:t>
                            </w:r>
                            <w:r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ize </w:t>
                            </w:r>
                            <w:r w:rsidR="001B1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B73 reference genome (ZmB73_RefGen_v2; </w:t>
                            </w:r>
                            <w:r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ttp://www.maizesequence.org version 5b</w:t>
                            </w:r>
                            <w:r w:rsidR="00F35F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 w:rsidRPr="006B45E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0</w:t>
                            </w:r>
                            <w:r w:rsidR="001B1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  <w:p w:rsidR="006B45E6" w:rsidRPr="006B45E6" w:rsidRDefault="006B45E6" w:rsidP="006B45E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7.25pt;margin-top:209.35pt;width:471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" stroked="f">
                <v:textbox style="mso-fit-shape-to-text:t">
                  <w:txbxContent>
                    <w:p w:rsidR="00650A5A" w:rsidRPr="006B45E6" w:rsidRDefault="00650A5A" w:rsidP="006B45E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B45E6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a</w:t>
                      </w:r>
                      <w:r w:rsidRPr="006B45E6">
                        <w:rPr>
                          <w:rFonts w:ascii="Times New Roman" w:hAnsi="Times New Roman" w:cs="Times New Roman"/>
                          <w:lang w:val="en-US"/>
                        </w:rPr>
                        <w:t>R= CO441; S= CO354</w:t>
                      </w:r>
                      <w:r w:rsidR="006B45E6" w:rsidRPr="006B45E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="006B45E6" w:rsidRPr="006B45E6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b</w:t>
                      </w:r>
                      <w:r w:rsidR="00C273E0">
                        <w:rPr>
                          <w:rFonts w:ascii="Times New Roman" w:hAnsi="Times New Roman" w:cs="Times New Roman"/>
                          <w:lang w:val="en-US"/>
                        </w:rPr>
                        <w:t>CTRL</w:t>
                      </w:r>
                      <w:r w:rsidR="006B45E6" w:rsidRPr="006B45E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= </w:t>
                      </w:r>
                      <w:r w:rsidR="00C273E0">
                        <w:rPr>
                          <w:rFonts w:ascii="Times New Roman" w:hAnsi="Times New Roman" w:cs="Times New Roman"/>
                          <w:lang w:val="en-US"/>
                        </w:rPr>
                        <w:t>Control, u</w:t>
                      </w:r>
                      <w:r w:rsidR="006B45E6" w:rsidRPr="006B45E6">
                        <w:rPr>
                          <w:rFonts w:ascii="Times New Roman" w:hAnsi="Times New Roman" w:cs="Times New Roman"/>
                          <w:lang w:val="en-US"/>
                        </w:rPr>
                        <w:t>ninoculated; I</w:t>
                      </w:r>
                      <w:r w:rsidR="00C273E0">
                        <w:rPr>
                          <w:rFonts w:ascii="Times New Roman" w:hAnsi="Times New Roman" w:cs="Times New Roman"/>
                          <w:lang w:val="en-US"/>
                        </w:rPr>
                        <w:t>NOC</w:t>
                      </w:r>
                      <w:r w:rsidR="00680A00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 w:rsidR="006B45E6" w:rsidRPr="006B45E6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 w:rsidR="006B45E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noculated.</w:t>
                      </w:r>
                    </w:p>
                    <w:p w:rsidR="006B45E6" w:rsidRPr="006B45E6" w:rsidRDefault="006B45E6" w:rsidP="006B45E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B45E6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*</w:t>
                      </w:r>
                      <w:r w:rsidRPr="006B45E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apped on </w:t>
                      </w:r>
                      <w:r w:rsidR="001B13F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he </w:t>
                      </w:r>
                      <w:r w:rsidRPr="006B45E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aize </w:t>
                      </w:r>
                      <w:r w:rsidR="001B13F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B73 reference genome (ZmB73_RefGen_v2; </w:t>
                      </w:r>
                      <w:r w:rsidRPr="006B45E6">
                        <w:rPr>
                          <w:rFonts w:ascii="Times New Roman" w:hAnsi="Times New Roman" w:cs="Times New Roman"/>
                          <w:lang w:val="en-US"/>
                        </w:rPr>
                        <w:t>http://www.maizesequence.org version 5b</w:t>
                      </w:r>
                      <w:r w:rsidR="00F35F47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 w:rsidRPr="006B45E6">
                        <w:rPr>
                          <w:rFonts w:ascii="Times New Roman" w:hAnsi="Times New Roman" w:cs="Times New Roman"/>
                          <w:lang w:val="en-US"/>
                        </w:rPr>
                        <w:t>60</w:t>
                      </w:r>
                      <w:r w:rsidR="001B13FD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  <w:p w:rsidR="006B45E6" w:rsidRPr="006B45E6" w:rsidRDefault="006B45E6" w:rsidP="006B45E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515731" w:rsidRPr="006D1543" w:rsidSect="001B13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C97"/>
    <w:rsid w:val="000766AC"/>
    <w:rsid w:val="001415C9"/>
    <w:rsid w:val="001567CB"/>
    <w:rsid w:val="00197AEC"/>
    <w:rsid w:val="001B13FD"/>
    <w:rsid w:val="00211339"/>
    <w:rsid w:val="00254EE4"/>
    <w:rsid w:val="00276D90"/>
    <w:rsid w:val="00350825"/>
    <w:rsid w:val="00481D3C"/>
    <w:rsid w:val="00515731"/>
    <w:rsid w:val="00565929"/>
    <w:rsid w:val="005B1BE5"/>
    <w:rsid w:val="005F08E3"/>
    <w:rsid w:val="00650A5A"/>
    <w:rsid w:val="006531CA"/>
    <w:rsid w:val="00680A00"/>
    <w:rsid w:val="006B45E6"/>
    <w:rsid w:val="006D1543"/>
    <w:rsid w:val="007A10BF"/>
    <w:rsid w:val="007C443C"/>
    <w:rsid w:val="00877EBE"/>
    <w:rsid w:val="00980C97"/>
    <w:rsid w:val="009A289A"/>
    <w:rsid w:val="00A02C66"/>
    <w:rsid w:val="00A13C23"/>
    <w:rsid w:val="00A624D5"/>
    <w:rsid w:val="00AB4BAB"/>
    <w:rsid w:val="00B46327"/>
    <w:rsid w:val="00C273E0"/>
    <w:rsid w:val="00C75CAA"/>
    <w:rsid w:val="00CD7844"/>
    <w:rsid w:val="00D324C3"/>
    <w:rsid w:val="00F35F47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C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AB4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medio1">
    <w:name w:val="Medium List 1"/>
    <w:basedOn w:val="Tabellanormale"/>
    <w:uiPriority w:val="65"/>
    <w:rsid w:val="00650A5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-Colore6">
    <w:name w:val="Medium Shading 2 Accent 6"/>
    <w:basedOn w:val="Tabellanormale"/>
    <w:uiPriority w:val="64"/>
    <w:rsid w:val="00650A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A5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6B45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C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AB4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medio1">
    <w:name w:val="Medium List 1"/>
    <w:basedOn w:val="Tabellanormale"/>
    <w:uiPriority w:val="65"/>
    <w:rsid w:val="00650A5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-Colore6">
    <w:name w:val="Medium Shading 2 Accent 6"/>
    <w:basedOn w:val="Tabellanormale"/>
    <w:uiPriority w:val="64"/>
    <w:rsid w:val="00650A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A5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6B45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4CE29-13BD-462A-8432-D1DFCF61C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t.maroccolab-pc</dc:creator>
  <cp:lastModifiedBy>Admin</cp:lastModifiedBy>
  <cp:revision>14</cp:revision>
  <dcterms:created xsi:type="dcterms:W3CDTF">2013-10-30T11:54:00Z</dcterms:created>
  <dcterms:modified xsi:type="dcterms:W3CDTF">2014-03-08T14:36:00Z</dcterms:modified>
</cp:coreProperties>
</file>